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65528D" w14:textId="0A998B22" w:rsidR="00D76801" w:rsidRDefault="00000000" w:rsidP="00190A3E">
      <w:pPr>
        <w:rPr>
          <w:rFonts w:ascii="Times New Roman" w:hAnsi="Times New Roman"/>
          <w:sz w:val="22"/>
          <w:szCs w:val="22"/>
        </w:rPr>
      </w:pPr>
      <w:r w:rsidRPr="0057299B">
        <w:rPr>
          <w:rFonts w:ascii="Times New Roman" w:hAnsi="Times New Roman" w:hint="eastAsia"/>
          <w:b/>
          <w:bCs/>
          <w:sz w:val="22"/>
          <w:szCs w:val="22"/>
          <w:lang w:eastAsia="zh-CN"/>
        </w:rPr>
        <w:t>Table S</w:t>
      </w:r>
      <w:r w:rsidR="000A6F73">
        <w:rPr>
          <w:rFonts w:ascii="Times New Roman" w:hAnsi="Times New Roman"/>
          <w:b/>
          <w:bCs/>
          <w:sz w:val="22"/>
          <w:szCs w:val="22"/>
          <w:lang w:eastAsia="zh-CN"/>
        </w:rPr>
        <w:t>1</w:t>
      </w:r>
      <w:r w:rsidR="0057299B" w:rsidRPr="0057299B">
        <w:rPr>
          <w:rFonts w:ascii="Times New Roman" w:hAnsi="Times New Roman"/>
          <w:b/>
          <w:bCs/>
          <w:sz w:val="22"/>
          <w:szCs w:val="22"/>
          <w:lang w:eastAsia="zh-CN"/>
        </w:rPr>
        <w:t>.</w:t>
      </w:r>
      <w:r>
        <w:rPr>
          <w:rFonts w:ascii="Times New Roman" w:hAnsi="Times New Roman" w:hint="eastAsia"/>
          <w:sz w:val="22"/>
          <w:szCs w:val="22"/>
          <w:lang w:eastAsia="zh-CN"/>
        </w:rPr>
        <w:t xml:space="preserve"> Variance inflation factor test</w:t>
      </w:r>
      <w:r w:rsidR="00190A3E">
        <w:rPr>
          <w:rFonts w:ascii="Times New Roman" w:hAnsi="Times New Roman"/>
          <w:sz w:val="22"/>
          <w:szCs w:val="22"/>
          <w:lang w:eastAsia="zh-CN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45"/>
        <w:gridCol w:w="1299"/>
        <w:gridCol w:w="729"/>
        <w:gridCol w:w="1149"/>
        <w:gridCol w:w="793"/>
        <w:gridCol w:w="1283"/>
        <w:gridCol w:w="624"/>
      </w:tblGrid>
      <w:tr w:rsidR="00D76801" w14:paraId="3CF73C41" w14:textId="77777777">
        <w:trPr>
          <w:trHeight w:val="270"/>
        </w:trPr>
        <w:tc>
          <w:tcPr>
            <w:tcW w:w="15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CB015" w14:textId="77777777" w:rsidR="00D76801" w:rsidRDefault="00000000">
            <w:pPr>
              <w:rPr>
                <w:rFonts w:ascii="Times New Roman" w:eastAsia="SimSun" w:hAnsi="Times New Roman" w:cs="SimSu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7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9BECB3" w14:textId="77777777" w:rsidR="00D76801" w:rsidRDefault="00000000">
            <w:pPr>
              <w:jc w:val="center"/>
              <w:rPr>
                <w:rFonts w:ascii="Times New Roman" w:eastAsia="SimSun" w:hAnsi="Times New Roman" w:cs="SimSun"/>
                <w:b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 w:val="21"/>
                <w:szCs w:val="21"/>
                <w:lang w:eastAsia="zh-CN"/>
              </w:rPr>
              <w:t>VIF</w:t>
            </w:r>
          </w:p>
        </w:tc>
        <w:tc>
          <w:tcPr>
            <w:tcW w:w="4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D4450D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b/>
                <w:bCs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 w:val="21"/>
                <w:szCs w:val="21"/>
                <w:lang w:eastAsia="zh-CN" w:bidi="ar"/>
              </w:rPr>
              <w:t>Df</w:t>
            </w:r>
          </w:p>
        </w:tc>
        <w:tc>
          <w:tcPr>
            <w:tcW w:w="6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69DC24" w14:textId="77777777" w:rsidR="00D76801" w:rsidRDefault="00000000">
            <w:pPr>
              <w:jc w:val="center"/>
              <w:rPr>
                <w:rFonts w:ascii="Times New Roman" w:eastAsia="SimSun" w:hAnsi="Times New Roman" w:cs="SimSu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 w:val="21"/>
                <w:szCs w:val="21"/>
                <w:lang w:eastAsia="zh-CN"/>
              </w:rPr>
              <w:t>VIF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2F1172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 w:val="21"/>
                <w:szCs w:val="21"/>
                <w:lang w:eastAsia="zh-CN" w:bidi="ar"/>
              </w:rPr>
              <w:t>Df</w:t>
            </w:r>
          </w:p>
        </w:tc>
        <w:tc>
          <w:tcPr>
            <w:tcW w:w="7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BCF703" w14:textId="77777777" w:rsidR="00D76801" w:rsidRDefault="00000000">
            <w:pPr>
              <w:jc w:val="center"/>
              <w:rPr>
                <w:rFonts w:ascii="Times New Roman" w:eastAsia="SimSun" w:hAnsi="Times New Roman" w:cs="SimSu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 w:val="21"/>
                <w:szCs w:val="21"/>
                <w:lang w:eastAsia="zh-CN"/>
              </w:rPr>
              <w:t>VIF</w:t>
            </w:r>
          </w:p>
        </w:tc>
        <w:tc>
          <w:tcPr>
            <w:tcW w:w="3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5D1B91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SimSun" w:hint="eastAsia"/>
                <w:b/>
                <w:bCs/>
                <w:sz w:val="21"/>
                <w:szCs w:val="21"/>
                <w:lang w:eastAsia="zh-CN" w:bidi="ar"/>
              </w:rPr>
              <w:t>Df</w:t>
            </w:r>
          </w:p>
        </w:tc>
      </w:tr>
      <w:tr w:rsidR="00D76801" w14:paraId="60285CFE" w14:textId="77777777">
        <w:trPr>
          <w:trHeight w:val="270"/>
        </w:trPr>
        <w:tc>
          <w:tcPr>
            <w:tcW w:w="1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F5464" w14:textId="77777777" w:rsidR="00D76801" w:rsidRDefault="00D76801">
            <w:pPr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</w:p>
        </w:tc>
        <w:tc>
          <w:tcPr>
            <w:tcW w:w="11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564CE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u w:val="single"/>
                <w:lang w:bidi="ar"/>
              </w:rPr>
              <w:t>During vs Before</w:t>
            </w:r>
          </w:p>
        </w:tc>
        <w:tc>
          <w:tcPr>
            <w:tcW w:w="11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92301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u w:val="single"/>
                <w:lang w:bidi="ar"/>
              </w:rPr>
              <w:t xml:space="preserve">After vs 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u w:val="single"/>
                <w:lang w:eastAsia="zh-CN" w:bidi="ar"/>
              </w:rPr>
              <w:t>During</w:t>
            </w:r>
          </w:p>
        </w:tc>
        <w:tc>
          <w:tcPr>
            <w:tcW w:w="11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0B40D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u w:val="single"/>
                <w:lang w:bidi="ar"/>
              </w:rPr>
              <w:t>After vs Before</w:t>
            </w:r>
          </w:p>
        </w:tc>
      </w:tr>
      <w:tr w:rsidR="00D76801" w14:paraId="19E53095" w14:textId="77777777">
        <w:trPr>
          <w:trHeight w:val="27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4694C" w14:textId="77777777" w:rsidR="00D76801" w:rsidRDefault="00000000">
            <w:pPr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Regio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84719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.4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C76A8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C627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.4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E85B5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4BCB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.4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48452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2</w:t>
            </w:r>
          </w:p>
        </w:tc>
      </w:tr>
      <w:tr w:rsidR="00D76801" w14:paraId="5824CD3F" w14:textId="77777777">
        <w:trPr>
          <w:trHeight w:val="27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58219" w14:textId="77777777" w:rsidR="00D76801" w:rsidRDefault="00000000">
            <w:pPr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Type of hospital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B4E1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.5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3CD45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8603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.5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018E7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81A7B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.6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9BE0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</w:t>
            </w:r>
          </w:p>
        </w:tc>
      </w:tr>
      <w:tr w:rsidR="00D76801" w14:paraId="5EA012F2" w14:textId="77777777">
        <w:trPr>
          <w:trHeight w:val="27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2D7CF" w14:textId="77777777" w:rsidR="00D76801" w:rsidRDefault="00000000">
            <w:pPr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Telemedicine platform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DE596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.1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669C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65492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.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76671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1CB34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.1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D4EAC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</w:t>
            </w:r>
          </w:p>
        </w:tc>
      </w:tr>
      <w:tr w:rsidR="00D76801" w14:paraId="7640ED98" w14:textId="77777777">
        <w:trPr>
          <w:trHeight w:val="27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AE6C" w14:textId="77777777" w:rsidR="00D76801" w:rsidRDefault="00000000">
            <w:pPr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Time spent of visiting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73D47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.2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690AD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92C6A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.2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9CA2D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E213A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.2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D71BB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2</w:t>
            </w:r>
          </w:p>
        </w:tc>
      </w:tr>
      <w:tr w:rsidR="00D76801" w14:paraId="69DBAD14" w14:textId="77777777">
        <w:trPr>
          <w:trHeight w:val="27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7D82E" w14:textId="77777777" w:rsidR="00D76801" w:rsidRDefault="00000000">
            <w:pPr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Sex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2F35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.1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8DD91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8F14D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.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DC08E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10086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.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DCE9A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</w:t>
            </w:r>
          </w:p>
        </w:tc>
      </w:tr>
      <w:tr w:rsidR="00D76801" w14:paraId="005F8119" w14:textId="77777777">
        <w:trPr>
          <w:trHeight w:val="27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BCEE1" w14:textId="77777777" w:rsidR="00D76801" w:rsidRDefault="00000000">
            <w:pPr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Ag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C55D2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1.62</w:t>
            </w:r>
            <w:r>
              <w:rPr>
                <w:rFonts w:ascii="Times New Roman" w:eastAsia="SimSun" w:hAnsi="Times New Roman" w:cs="SimSun" w:hint="eastAsia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52916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1BFD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0.85</w:t>
            </w:r>
            <w:r>
              <w:rPr>
                <w:rFonts w:ascii="Times New Roman" w:eastAsia="SimSun" w:hAnsi="Times New Roman" w:cs="SimSun" w:hint="eastAsia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CA170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A0813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1.76</w:t>
            </w:r>
            <w:r>
              <w:rPr>
                <w:rFonts w:ascii="Times New Roman" w:eastAsia="SimSun" w:hAnsi="Times New Roman" w:cs="SimSun" w:hint="eastAsia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9832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</w:t>
            </w:r>
          </w:p>
        </w:tc>
      </w:tr>
      <w:tr w:rsidR="00D76801" w14:paraId="5E1D708F" w14:textId="77777777">
        <w:trPr>
          <w:trHeight w:val="27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41C5" w14:textId="77777777" w:rsidR="00D76801" w:rsidRDefault="00000000">
            <w:pPr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Professional titl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00A6B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2.8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C89A8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9C354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3.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74A6D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1A6E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3.1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5B7EB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2</w:t>
            </w:r>
          </w:p>
        </w:tc>
      </w:tr>
      <w:tr w:rsidR="00D76801" w14:paraId="2612B0E1" w14:textId="77777777">
        <w:trPr>
          <w:trHeight w:val="27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41503" w14:textId="77777777" w:rsidR="00D76801" w:rsidRDefault="00000000">
            <w:pPr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Educatio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6DF9E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2.1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D8DD6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7119F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2.2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BFA85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A099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2.2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BF715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3</w:t>
            </w:r>
          </w:p>
        </w:tc>
      </w:tr>
      <w:tr w:rsidR="00D76801" w14:paraId="5A6C63C5" w14:textId="77777777">
        <w:trPr>
          <w:trHeight w:val="27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86FD2" w14:textId="77777777" w:rsidR="00D76801" w:rsidRDefault="00000000">
            <w:pPr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Working year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69B16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0.85</w:t>
            </w:r>
            <w:r>
              <w:rPr>
                <w:rFonts w:ascii="Times New Roman" w:eastAsia="SimSun" w:hAnsi="Times New Roman" w:cs="SimSun" w:hint="eastAsia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885FD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2370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9.99</w:t>
            </w:r>
            <w:r>
              <w:rPr>
                <w:rFonts w:ascii="Times New Roman" w:eastAsia="SimSun" w:hAnsi="Times New Roman" w:cs="SimSun" w:hint="eastAsia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14213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0AA32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0.86</w:t>
            </w:r>
            <w:r>
              <w:rPr>
                <w:rFonts w:ascii="Times New Roman" w:eastAsia="SimSun" w:hAnsi="Times New Roman" w:cs="SimSun" w:hint="eastAsia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0B18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</w:t>
            </w:r>
          </w:p>
        </w:tc>
      </w:tr>
      <w:tr w:rsidR="00D76801" w14:paraId="1500AC8F" w14:textId="77777777">
        <w:trPr>
          <w:trHeight w:val="27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C646C" w14:textId="77777777" w:rsidR="00D76801" w:rsidRDefault="00000000">
            <w:pPr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Telemedicine working year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52D45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.3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68616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2C18D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.3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8039C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F32CB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.3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5548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</w:t>
            </w:r>
          </w:p>
        </w:tc>
      </w:tr>
      <w:tr w:rsidR="00D76801" w14:paraId="3BE632F9" w14:textId="77777777">
        <w:trPr>
          <w:trHeight w:val="27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8B819" w14:textId="77777777" w:rsidR="00D76801" w:rsidRDefault="00000000">
            <w:pPr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Department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B823A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.1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FE187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BFEEA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.1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F2F0D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CC99C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.1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2EE0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</w:t>
            </w:r>
          </w:p>
        </w:tc>
      </w:tr>
      <w:tr w:rsidR="00D76801" w14:paraId="08EBCE1A" w14:textId="77777777">
        <w:trPr>
          <w:trHeight w:val="27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4E01" w14:textId="77777777" w:rsidR="00D76801" w:rsidRDefault="00000000">
            <w:pPr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Acquire test result onlin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34425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.4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A19BB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9F00E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.4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B09BF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1DB3A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.4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F6B2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4</w:t>
            </w:r>
          </w:p>
        </w:tc>
      </w:tr>
      <w:tr w:rsidR="00D76801" w14:paraId="1CD1560C" w14:textId="77777777">
        <w:trPr>
          <w:trHeight w:val="27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E8134" w14:textId="77777777" w:rsidR="00D76801" w:rsidRDefault="00000000">
            <w:pPr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Validity of telemedicin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F85DA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6.83</w:t>
            </w:r>
            <w:r>
              <w:rPr>
                <w:rFonts w:ascii="Times New Roman" w:eastAsia="SimSun" w:hAnsi="Times New Roman" w:cs="SimSun" w:hint="eastAsia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ECD7E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E37AE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6.6</w:t>
            </w:r>
            <w:r>
              <w:rPr>
                <w:rFonts w:ascii="Times New Roman" w:eastAsia="SimSun" w:hAnsi="Times New Roman" w:cs="SimSun" w:hint="eastAsia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1767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DBABC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6.77</w:t>
            </w:r>
            <w:r>
              <w:rPr>
                <w:rFonts w:ascii="Times New Roman" w:eastAsia="SimSun" w:hAnsi="Times New Roman" w:cs="SimSun" w:hint="eastAsia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1A2DA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</w:t>
            </w:r>
          </w:p>
        </w:tc>
      </w:tr>
      <w:tr w:rsidR="00D76801" w14:paraId="6B7C6958" w14:textId="77777777">
        <w:trPr>
          <w:trHeight w:val="270"/>
        </w:trPr>
        <w:tc>
          <w:tcPr>
            <w:tcW w:w="1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DEBD76" w14:textId="77777777" w:rsidR="00D76801" w:rsidRDefault="00000000">
            <w:pPr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Reliability of telemedicin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172D0F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6.9</w:t>
            </w:r>
            <w:r>
              <w:rPr>
                <w:rFonts w:ascii="Times New Roman" w:eastAsia="SimSun" w:hAnsi="Times New Roman" w:cs="SimSun" w:hint="eastAsia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288672" w14:textId="77777777" w:rsidR="00D76801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BA8FC5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6.72</w:t>
            </w:r>
            <w:r>
              <w:rPr>
                <w:rFonts w:ascii="Times New Roman" w:eastAsia="SimSun" w:hAnsi="Times New Roman" w:cs="SimSun" w:hint="eastAsia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2A2F90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6F8D96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6.85</w:t>
            </w:r>
            <w:r>
              <w:rPr>
                <w:rFonts w:ascii="Times New Roman" w:eastAsia="SimSun" w:hAnsi="Times New Roman" w:cs="SimSun" w:hint="eastAsia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97B160" w14:textId="77777777" w:rsidR="00D76801" w:rsidRDefault="00000000">
            <w:pPr>
              <w:jc w:val="right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1</w:t>
            </w:r>
          </w:p>
        </w:tc>
      </w:tr>
      <w:tr w:rsidR="00D76801" w14:paraId="67FF17F0" w14:textId="77777777">
        <w:trPr>
          <w:trHeight w:val="270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3B06" w14:textId="77777777" w:rsidR="00D76801" w:rsidRDefault="00000000">
            <w:pPr>
              <w:jc w:val="both"/>
              <w:textAlignment w:val="center"/>
              <w:rPr>
                <w:rFonts w:ascii="Times New Roman" w:eastAsia="SimSun" w:hAnsi="Times New Roman" w:cs="SimSun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SimSun" w:hint="eastAsia"/>
                <w:sz w:val="21"/>
                <w:szCs w:val="21"/>
                <w:vertAlign w:val="superscript"/>
                <w:lang w:eastAsia="zh-CN" w:bidi="ar"/>
              </w:rPr>
              <w:t>a</w:t>
            </w:r>
            <w:r>
              <w:rPr>
                <w:rFonts w:ascii="Times New Roman" w:eastAsia="SimSun" w:hAnsi="Times New Roman" w:cs="SimSun" w:hint="eastAsia"/>
                <w:sz w:val="21"/>
                <w:szCs w:val="21"/>
                <w:lang w:eastAsia="zh-CN" w:bidi="ar"/>
              </w:rPr>
              <w:t>VIF &gt; 5</w:t>
            </w:r>
          </w:p>
        </w:tc>
      </w:tr>
    </w:tbl>
    <w:p w14:paraId="40464C52" w14:textId="77777777" w:rsidR="00D76801" w:rsidRDefault="00D76801">
      <w:pPr>
        <w:rPr>
          <w:rFonts w:ascii="Times New Roman" w:hAnsi="Times New Roman"/>
          <w:sz w:val="18"/>
        </w:rPr>
      </w:pPr>
    </w:p>
    <w:sectPr w:rsidR="00D768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Q2Y2E0YTYyYmQ4MDAyMDgyMTZiZGU1ZTBiNDlkZGIifQ=="/>
    <w:docVar w:name="KSO_WPS_MARK_KEY" w:val="70082aff-c87e-486b-8a01-9a27ff92417f"/>
  </w:docVars>
  <w:rsids>
    <w:rsidRoot w:val="707F3935"/>
    <w:rsid w:val="000A6F73"/>
    <w:rsid w:val="0013679E"/>
    <w:rsid w:val="00190A3E"/>
    <w:rsid w:val="001927AB"/>
    <w:rsid w:val="0057299B"/>
    <w:rsid w:val="00D76801"/>
    <w:rsid w:val="25546A62"/>
    <w:rsid w:val="3C693888"/>
    <w:rsid w:val="4CCE3B09"/>
    <w:rsid w:val="5440376B"/>
    <w:rsid w:val="60C63657"/>
    <w:rsid w:val="707F3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319722"/>
  <w15:docId w15:val="{DBA434BB-A8CC-478E-AFB5-DD0546E68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pPr>
      <w:spacing w:beforeAutospacing="1" w:afterAutospacing="1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604</Characters>
  <Application>Microsoft Office Word</Application>
  <DocSecurity>0</DocSecurity>
  <Lines>12</Lines>
  <Paragraphs>5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C</dc:creator>
  <cp:lastModifiedBy>English Editor</cp:lastModifiedBy>
  <cp:revision>4</cp:revision>
  <dcterms:created xsi:type="dcterms:W3CDTF">2024-05-23T01:02:00Z</dcterms:created>
  <dcterms:modified xsi:type="dcterms:W3CDTF">2025-02-07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FCC3CF9822C945519C3214EAF5469372</vt:lpwstr>
  </property>
</Properties>
</file>